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D08C3" w14:textId="2902B495" w:rsidR="00196E58" w:rsidRPr="002C0C73" w:rsidRDefault="00CE5889" w:rsidP="002C0C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C73">
        <w:rPr>
          <w:rFonts w:ascii="Times New Roman" w:hAnsi="Times New Roman" w:cs="Times New Roman" w:hint="eastAsia"/>
          <w:sz w:val="24"/>
          <w:szCs w:val="24"/>
        </w:rPr>
        <w:t xml:space="preserve">Supplemental Table </w:t>
      </w:r>
      <w:r w:rsidR="008B449D" w:rsidRPr="002C0C73">
        <w:rPr>
          <w:rFonts w:ascii="Times New Roman" w:hAnsi="Times New Roman" w:cs="Times New Roman" w:hint="eastAsia"/>
          <w:sz w:val="24"/>
          <w:szCs w:val="24"/>
        </w:rPr>
        <w:t>2</w:t>
      </w:r>
      <w:r w:rsidRPr="002C0C7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D43C1" w:rsidRPr="002C0C73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Style w:val="af2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2569"/>
        <w:gridCol w:w="2552"/>
        <w:gridCol w:w="2976"/>
      </w:tblGrid>
      <w:tr w:rsidR="00EF0742" w:rsidRPr="002C0C73" w14:paraId="2222CBCE" w14:textId="436BE06F" w:rsidTr="00EC244F"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407DF" w14:textId="4511635A" w:rsidR="00EF0742" w:rsidRPr="002C0C73" w:rsidRDefault="00EF0742" w:rsidP="002C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BI gene symbol/Name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ECF54" w14:textId="471D490A" w:rsidR="00EF0742" w:rsidRPr="002C0C73" w:rsidRDefault="00EF0742" w:rsidP="002C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 (5'→3'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490C5" w14:textId="4987DA33" w:rsidR="00EF0742" w:rsidRPr="002C0C73" w:rsidRDefault="00EF0742" w:rsidP="002C0C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 (3'→5'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E976" w14:textId="79214E97" w:rsidR="00EF0742" w:rsidRPr="002C0C73" w:rsidRDefault="00EF0742" w:rsidP="002C0C73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C0C7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T Primer</w:t>
            </w:r>
          </w:p>
        </w:tc>
      </w:tr>
      <w:tr w:rsidR="00EF0742" w:rsidRPr="002C0C73" w14:paraId="24573375" w14:textId="0B421402" w:rsidTr="00EC244F">
        <w:tc>
          <w:tcPr>
            <w:tcW w:w="1650" w:type="dxa"/>
            <w:tcBorders>
              <w:top w:val="single" w:sz="4" w:space="0" w:color="auto"/>
            </w:tcBorders>
          </w:tcPr>
          <w:p w14:paraId="2BF16971" w14:textId="67E2B7C0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2569" w:type="dxa"/>
            <w:tcBorders>
              <w:top w:val="single" w:sz="4" w:space="0" w:color="auto"/>
            </w:tcBorders>
          </w:tcPr>
          <w:p w14:paraId="6766D217" w14:textId="29D5C086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GGAGCGAGATCCCTCCAAAA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E96A57A" w14:textId="6FF8E59A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GGCTGTTGTCATACTTCTCATGG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10656CA" w14:textId="0DD0FD81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F0742" w:rsidRPr="002C0C73" w14:paraId="5523AA9D" w14:textId="6B3C307D" w:rsidTr="00EC244F">
        <w:tc>
          <w:tcPr>
            <w:tcW w:w="1650" w:type="dxa"/>
          </w:tcPr>
          <w:p w14:paraId="405DC5FA" w14:textId="26D86C67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2569" w:type="dxa"/>
          </w:tcPr>
          <w:p w14:paraId="6880E3AE" w14:textId="12A90F19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CTCGCTTCGGCAGCACA</w:t>
            </w:r>
          </w:p>
        </w:tc>
        <w:tc>
          <w:tcPr>
            <w:tcW w:w="2552" w:type="dxa"/>
          </w:tcPr>
          <w:p w14:paraId="33AB7E93" w14:textId="144676CE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AACGCTTCACGAATTTGCGT</w:t>
            </w:r>
          </w:p>
        </w:tc>
        <w:tc>
          <w:tcPr>
            <w:tcW w:w="2976" w:type="dxa"/>
          </w:tcPr>
          <w:p w14:paraId="7F1D1296" w14:textId="259A0113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F0742" w:rsidRPr="002C0C73" w14:paraId="7BBFA5EB" w14:textId="195EEE85" w:rsidTr="00EC244F">
        <w:tc>
          <w:tcPr>
            <w:tcW w:w="1650" w:type="dxa"/>
          </w:tcPr>
          <w:p w14:paraId="54552160" w14:textId="0743F3E7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DNMT2</w:t>
            </w:r>
          </w:p>
        </w:tc>
        <w:tc>
          <w:tcPr>
            <w:tcW w:w="2569" w:type="dxa"/>
          </w:tcPr>
          <w:p w14:paraId="60EE3FA2" w14:textId="00420315" w:rsidR="00EF0742" w:rsidRPr="002C0C73" w:rsidRDefault="00877B8E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GATGTCAACACTGTCGCTAATGA</w:t>
            </w:r>
          </w:p>
        </w:tc>
        <w:tc>
          <w:tcPr>
            <w:tcW w:w="2552" w:type="dxa"/>
          </w:tcPr>
          <w:p w14:paraId="2F0C08F0" w14:textId="676C0C5A" w:rsidR="00EF0742" w:rsidRPr="002C0C73" w:rsidRDefault="00877B8E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CCTTCAATCGTCTTGGCAAGT</w:t>
            </w:r>
          </w:p>
        </w:tc>
        <w:tc>
          <w:tcPr>
            <w:tcW w:w="2976" w:type="dxa"/>
          </w:tcPr>
          <w:p w14:paraId="69F118B0" w14:textId="20280D1F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F0742" w:rsidRPr="002C0C73" w14:paraId="6BBC2836" w14:textId="614D16DD" w:rsidTr="00EC244F">
        <w:tc>
          <w:tcPr>
            <w:tcW w:w="1650" w:type="dxa"/>
          </w:tcPr>
          <w:p w14:paraId="024D1432" w14:textId="30B1580F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hnRNPH1</w:t>
            </w:r>
          </w:p>
        </w:tc>
        <w:tc>
          <w:tcPr>
            <w:tcW w:w="2569" w:type="dxa"/>
          </w:tcPr>
          <w:p w14:paraId="620C8453" w14:textId="3981DE54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ATTCAAAATGGGGCTCAAGGTAT</w:t>
            </w:r>
          </w:p>
        </w:tc>
        <w:tc>
          <w:tcPr>
            <w:tcW w:w="2552" w:type="dxa"/>
          </w:tcPr>
          <w:p w14:paraId="153D4CE8" w14:textId="081E8254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GTGTCAGGACTATTTGGACCAG</w:t>
            </w:r>
          </w:p>
        </w:tc>
        <w:tc>
          <w:tcPr>
            <w:tcW w:w="2976" w:type="dxa"/>
          </w:tcPr>
          <w:p w14:paraId="657310F2" w14:textId="3B8C2239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F0742" w:rsidRPr="002C0C73" w14:paraId="49DF93B5" w14:textId="0A5E0D00" w:rsidTr="00EC244F">
        <w:tc>
          <w:tcPr>
            <w:tcW w:w="1650" w:type="dxa"/>
          </w:tcPr>
          <w:p w14:paraId="2C5F87D8" w14:textId="0D1315CA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ANG</w:t>
            </w:r>
          </w:p>
        </w:tc>
        <w:tc>
          <w:tcPr>
            <w:tcW w:w="2569" w:type="dxa"/>
          </w:tcPr>
          <w:p w14:paraId="67EB366B" w14:textId="4CC9D143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CAAGGCCATCTGTGAAAACAAG</w:t>
            </w:r>
          </w:p>
        </w:tc>
        <w:tc>
          <w:tcPr>
            <w:tcW w:w="2552" w:type="dxa"/>
          </w:tcPr>
          <w:p w14:paraId="4593959D" w14:textId="40787F62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CAGGGGGAACCTCCATGTAG</w:t>
            </w:r>
          </w:p>
        </w:tc>
        <w:tc>
          <w:tcPr>
            <w:tcW w:w="2976" w:type="dxa"/>
          </w:tcPr>
          <w:p w14:paraId="552580DB" w14:textId="0A09B4E2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F0742" w:rsidRPr="002C0C73" w14:paraId="295EE659" w14:textId="1ACD32D1" w:rsidTr="00EC244F">
        <w:tc>
          <w:tcPr>
            <w:tcW w:w="1650" w:type="dxa"/>
          </w:tcPr>
          <w:p w14:paraId="7F8A17FD" w14:textId="41ABD981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tRNA-Gly-GCC</w:t>
            </w:r>
          </w:p>
        </w:tc>
        <w:tc>
          <w:tcPr>
            <w:tcW w:w="2569" w:type="dxa"/>
          </w:tcPr>
          <w:p w14:paraId="6FC7524C" w14:textId="13AC3722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AGGAGGCCCAGGTTTGATTCC</w:t>
            </w:r>
          </w:p>
        </w:tc>
        <w:tc>
          <w:tcPr>
            <w:tcW w:w="2552" w:type="dxa"/>
          </w:tcPr>
          <w:p w14:paraId="4CAD2485" w14:textId="6078D56D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  <w:tc>
          <w:tcPr>
            <w:tcW w:w="2976" w:type="dxa"/>
          </w:tcPr>
          <w:p w14:paraId="4D234CEC" w14:textId="114575B6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GTCGTATCCAGTGCAGGGTCCGAGGTATTCGCACTGGATACGACGGCAAG</w:t>
            </w:r>
          </w:p>
        </w:tc>
      </w:tr>
      <w:tr w:rsidR="00EF0742" w:rsidRPr="002C0C73" w14:paraId="3F71B719" w14:textId="5E4AE122" w:rsidTr="00EC244F">
        <w:tc>
          <w:tcPr>
            <w:tcW w:w="1650" w:type="dxa"/>
          </w:tcPr>
          <w:p w14:paraId="656E774B" w14:textId="2F333895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C0C7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tiRNA</w:t>
            </w:r>
            <w:r w:rsidRPr="002C0C7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Gly-GCC</w:t>
            </w:r>
          </w:p>
        </w:tc>
        <w:tc>
          <w:tcPr>
            <w:tcW w:w="2569" w:type="dxa"/>
          </w:tcPr>
          <w:p w14:paraId="59E3675D" w14:textId="3E46230B" w:rsidR="00EF0742" w:rsidRPr="002C0C73" w:rsidRDefault="00EF0742" w:rsidP="002C0C7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0C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ATAGGTGGTTCAGTGGTAGAATT</w:t>
            </w:r>
          </w:p>
        </w:tc>
        <w:tc>
          <w:tcPr>
            <w:tcW w:w="2552" w:type="dxa"/>
          </w:tcPr>
          <w:p w14:paraId="040142F1" w14:textId="1DEC6E1D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  <w:tc>
          <w:tcPr>
            <w:tcW w:w="2976" w:type="dxa"/>
          </w:tcPr>
          <w:p w14:paraId="79ABC8AA" w14:textId="6C6348A6" w:rsidR="00EF0742" w:rsidRPr="002C0C73" w:rsidRDefault="00EF0742" w:rsidP="002C0C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C73">
              <w:rPr>
                <w:rFonts w:ascii="Times New Roman" w:hAnsi="Times New Roman" w:cs="Times New Roman" w:hint="eastAsia"/>
                <w:sz w:val="24"/>
                <w:szCs w:val="24"/>
              </w:rPr>
              <w:t>GTCGTATCCAGTGCAGGGTCCGAGGTATTCGCACTGGATACGACTGGTGC</w:t>
            </w:r>
          </w:p>
        </w:tc>
      </w:tr>
    </w:tbl>
    <w:p w14:paraId="0F14D9CE" w14:textId="77777777" w:rsidR="007D43C1" w:rsidRPr="002C0C73" w:rsidRDefault="007D43C1" w:rsidP="002C0C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D43C1" w:rsidRPr="002C0C73" w:rsidSect="00EC2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89A93" w14:textId="77777777" w:rsidR="00EB54A7" w:rsidRDefault="00EB54A7" w:rsidP="007D43C1">
      <w:pPr>
        <w:rPr>
          <w:rFonts w:hint="eastAsia"/>
        </w:rPr>
      </w:pPr>
      <w:r>
        <w:separator/>
      </w:r>
    </w:p>
  </w:endnote>
  <w:endnote w:type="continuationSeparator" w:id="0">
    <w:p w14:paraId="385E9793" w14:textId="77777777" w:rsidR="00EB54A7" w:rsidRDefault="00EB54A7" w:rsidP="007D43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8B738" w14:textId="77777777" w:rsidR="00EB54A7" w:rsidRDefault="00EB54A7" w:rsidP="007D43C1">
      <w:pPr>
        <w:rPr>
          <w:rFonts w:hint="eastAsia"/>
        </w:rPr>
      </w:pPr>
      <w:r>
        <w:separator/>
      </w:r>
    </w:p>
  </w:footnote>
  <w:footnote w:type="continuationSeparator" w:id="0">
    <w:p w14:paraId="722D7645" w14:textId="77777777" w:rsidR="00EB54A7" w:rsidRDefault="00EB54A7" w:rsidP="007D43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O1sDQyMzE2NjSyNDRW0lEKTi0uzszPAykwrQUA/8PVWiwAAAA="/>
  </w:docVars>
  <w:rsids>
    <w:rsidRoot w:val="00057AC0"/>
    <w:rsid w:val="00030160"/>
    <w:rsid w:val="00057AC0"/>
    <w:rsid w:val="00196E58"/>
    <w:rsid w:val="00204A0E"/>
    <w:rsid w:val="002724D0"/>
    <w:rsid w:val="002C0C73"/>
    <w:rsid w:val="00427716"/>
    <w:rsid w:val="004432D4"/>
    <w:rsid w:val="00577C0B"/>
    <w:rsid w:val="005F3369"/>
    <w:rsid w:val="00600AAE"/>
    <w:rsid w:val="00631D7F"/>
    <w:rsid w:val="00793EBE"/>
    <w:rsid w:val="007D43C1"/>
    <w:rsid w:val="00847C38"/>
    <w:rsid w:val="00877B8E"/>
    <w:rsid w:val="008B449D"/>
    <w:rsid w:val="00923836"/>
    <w:rsid w:val="009B785C"/>
    <w:rsid w:val="00A525D6"/>
    <w:rsid w:val="00BB2C79"/>
    <w:rsid w:val="00C250D9"/>
    <w:rsid w:val="00C842E5"/>
    <w:rsid w:val="00CA0D2A"/>
    <w:rsid w:val="00CD73DD"/>
    <w:rsid w:val="00CE5889"/>
    <w:rsid w:val="00DD6899"/>
    <w:rsid w:val="00DF25EF"/>
    <w:rsid w:val="00EB54A7"/>
    <w:rsid w:val="00EC244F"/>
    <w:rsid w:val="00EC5328"/>
    <w:rsid w:val="00EF0742"/>
    <w:rsid w:val="00F0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8A11B"/>
  <w15:chartTrackingRefBased/>
  <w15:docId w15:val="{4CF0AA1D-D8EB-4689-BE5D-E1A93D75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A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A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A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A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A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A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A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A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A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A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A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A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A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A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A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A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A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A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A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A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A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A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A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A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43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43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4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43C1"/>
    <w:rPr>
      <w:sz w:val="18"/>
      <w:szCs w:val="18"/>
    </w:rPr>
  </w:style>
  <w:style w:type="table" w:styleId="af2">
    <w:name w:val="Table Grid"/>
    <w:basedOn w:val="a1"/>
    <w:uiPriority w:val="39"/>
    <w:rsid w:val="007D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8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n Zhou</dc:creator>
  <cp:keywords/>
  <dc:description/>
  <cp:lastModifiedBy>Ruixin Zhou</cp:lastModifiedBy>
  <cp:revision>14</cp:revision>
  <dcterms:created xsi:type="dcterms:W3CDTF">2025-03-16T09:01:00Z</dcterms:created>
  <dcterms:modified xsi:type="dcterms:W3CDTF">2025-06-24T11:58:00Z</dcterms:modified>
</cp:coreProperties>
</file>